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B6F20" w14:textId="1ABBDE75" w:rsidR="0067620A" w:rsidRPr="00222E7A" w:rsidRDefault="00957B1B" w:rsidP="00BD4642">
      <w:pPr>
        <w:pStyle w:val="NoSpacing"/>
        <w:rPr>
          <w:rFonts w:ascii="Arial" w:hAnsi="Arial" w:cs="Arial"/>
          <w:b/>
          <w:bCs/>
          <w:sz w:val="20"/>
          <w:szCs w:val="20"/>
          <w:vertAlign w:val="superscript"/>
        </w:rPr>
      </w:pPr>
      <w:r w:rsidRPr="00222E7A">
        <w:rPr>
          <w:rFonts w:ascii="Arial" w:hAnsi="Arial" w:cs="Arial"/>
          <w:b/>
          <w:bCs/>
          <w:sz w:val="20"/>
          <w:szCs w:val="20"/>
        </w:rPr>
        <w:t>Table S</w:t>
      </w:r>
      <w:r w:rsidR="00D72C6F" w:rsidRPr="00222E7A">
        <w:rPr>
          <w:rFonts w:ascii="Arial" w:hAnsi="Arial" w:cs="Arial"/>
          <w:b/>
          <w:bCs/>
          <w:sz w:val="20"/>
          <w:szCs w:val="20"/>
        </w:rPr>
        <w:t>4</w:t>
      </w:r>
      <w:r w:rsidRPr="00222E7A">
        <w:rPr>
          <w:rFonts w:ascii="Arial" w:hAnsi="Arial" w:cs="Arial"/>
          <w:b/>
          <w:bCs/>
          <w:sz w:val="20"/>
          <w:szCs w:val="20"/>
        </w:rPr>
        <w:t xml:space="preserve">. </w:t>
      </w:r>
      <w:r w:rsidRPr="00222E7A">
        <w:rPr>
          <w:rFonts w:ascii="Arial" w:hAnsi="Arial" w:cs="Arial"/>
          <w:sz w:val="20"/>
          <w:szCs w:val="20"/>
        </w:rPr>
        <w:t>Homology of HSV-1 CD8 T-cell epitope-containing regions with orthologous VZV protein</w:t>
      </w:r>
      <w:r w:rsidR="006F7CCF">
        <w:rPr>
          <w:rFonts w:ascii="Arial" w:hAnsi="Arial" w:cs="Arial"/>
          <w:sz w:val="20"/>
          <w:szCs w:val="20"/>
        </w:rPr>
        <w:t>s.</w:t>
      </w:r>
    </w:p>
    <w:tbl>
      <w:tblPr>
        <w:tblW w:w="13173" w:type="dxa"/>
        <w:tblLook w:val="04A0" w:firstRow="1" w:lastRow="0" w:firstColumn="1" w:lastColumn="0" w:noHBand="0" w:noVBand="1"/>
      </w:tblPr>
      <w:tblGrid>
        <w:gridCol w:w="1070"/>
        <w:gridCol w:w="2250"/>
        <w:gridCol w:w="2070"/>
        <w:gridCol w:w="5130"/>
        <w:gridCol w:w="2653"/>
      </w:tblGrid>
      <w:tr w:rsidR="00957B1B" w:rsidRPr="008C2E50" w14:paraId="73C14ACA" w14:textId="77777777" w:rsidTr="00222E7A">
        <w:trPr>
          <w:trHeight w:val="612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CE7EAE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pitope ID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DEDE5C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rus / Gene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0540B9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LA restricting allele</w:t>
            </w:r>
          </w:p>
        </w:tc>
        <w:tc>
          <w:tcPr>
            <w:tcW w:w="5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89CA1D" w14:textId="77777777" w:rsid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otein sequence </w:t>
            </w:r>
          </w:p>
          <w:p w14:paraId="6290AFC1" w14:textId="47AD41EE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amino acid boundary numbers)</w:t>
            </w:r>
            <w:r w:rsidR="006F7C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6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B361F1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nding rank for minimal epitope or homolog</w:t>
            </w:r>
          </w:p>
        </w:tc>
      </w:tr>
      <w:tr w:rsidR="00957B1B" w:rsidRPr="00957B1B" w14:paraId="2413AB91" w14:textId="77777777" w:rsidTr="00222E7A">
        <w:trPr>
          <w:trHeight w:val="2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F2B55" w14:textId="016B763E" w:rsidR="00957B1B" w:rsidRPr="00222E7A" w:rsidRDefault="00DB4BEF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957B1B"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E30C6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SV-1 / RL2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1EE0D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*02:0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64590" w14:textId="77777777" w:rsidR="00957B1B" w:rsidRPr="00957B1B" w:rsidRDefault="00957B1B" w:rsidP="00957B1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7B1B">
              <w:rPr>
                <w:rFonts w:ascii="Courier New" w:eastAsia="Times New Roman" w:hAnsi="Courier New" w:cs="Courier New"/>
                <w:color w:val="000000"/>
              </w:rPr>
              <w:t>0637 – GGLTR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YLPISGVSSV</w:t>
            </w:r>
            <w:r w:rsidRPr="00957B1B">
              <w:rPr>
                <w:rFonts w:ascii="Courier New" w:eastAsia="Times New Roman" w:hAnsi="Courier New" w:cs="Courier New"/>
                <w:color w:val="000000"/>
              </w:rPr>
              <w:t>VALSP - 0656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675ACF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957B1B" w:rsidRPr="00957B1B" w14:paraId="66961804" w14:textId="77777777" w:rsidTr="00222E7A">
        <w:trPr>
          <w:trHeight w:val="2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A9909A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1D1CE5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ZV / ORF6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EA3277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9EDEB1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homology found in ORF61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D1FAF9" w14:textId="46C9417C" w:rsidR="00957B1B" w:rsidRPr="00222E7A" w:rsidRDefault="00DB4BEF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pplicable</w:t>
            </w:r>
          </w:p>
        </w:tc>
      </w:tr>
      <w:tr w:rsidR="00957B1B" w:rsidRPr="00957B1B" w14:paraId="14F024D2" w14:textId="77777777" w:rsidTr="00222E7A">
        <w:trPr>
          <w:trHeight w:val="2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4516F" w14:textId="303F2013" w:rsidR="00957B1B" w:rsidRPr="00222E7A" w:rsidRDefault="00DB4BEF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957B1B"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4CC18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V-1 / ICP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6741C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*03:0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12347" w14:textId="77777777" w:rsidR="00957B1B" w:rsidRPr="00957B1B" w:rsidRDefault="00957B1B" w:rsidP="00957B1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7B1B">
              <w:rPr>
                <w:rFonts w:ascii="Courier New" w:eastAsia="Times New Roman" w:hAnsi="Courier New" w:cs="Courier New"/>
                <w:color w:val="000000"/>
              </w:rPr>
              <w:t>1091 – EAAHA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RLYPDAPPLR</w:t>
            </w:r>
            <w:r w:rsidRPr="00957B1B">
              <w:rPr>
                <w:rFonts w:ascii="Courier New" w:eastAsia="Times New Roman" w:hAnsi="Courier New" w:cs="Courier New"/>
                <w:color w:val="000000"/>
              </w:rPr>
              <w:t>LCRGG – 111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F30ABF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957B1B" w:rsidRPr="00957B1B" w14:paraId="34E6E4AE" w14:textId="77777777" w:rsidTr="00222E7A">
        <w:trPr>
          <w:trHeight w:val="2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C14130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EEB16C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ZV / ORF6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192DB0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FA8E49" w14:textId="77777777" w:rsidR="00957B1B" w:rsidRPr="00957B1B" w:rsidRDefault="00957B1B" w:rsidP="00957B1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7B1B">
              <w:rPr>
                <w:rFonts w:ascii="Courier New" w:eastAsia="Times New Roman" w:hAnsi="Courier New" w:cs="Courier New"/>
                <w:color w:val="000000"/>
              </w:rPr>
              <w:t>1013 – ETAFA</w:t>
            </w:r>
            <w:r w:rsidRPr="00957B1B">
              <w:rPr>
                <w:rFonts w:ascii="Courier New" w:eastAsia="Times New Roman" w:hAnsi="Courier New" w:cs="Courier New"/>
                <w:color w:val="000000"/>
                <w:u w:val="single"/>
              </w:rPr>
              <w:t>N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LYP</w:t>
            </w:r>
            <w:r w:rsidRPr="00957B1B">
              <w:rPr>
                <w:rFonts w:ascii="Courier New" w:eastAsia="Times New Roman" w:hAnsi="Courier New" w:cs="Courier New"/>
                <w:color w:val="000000"/>
                <w:u w:val="single"/>
              </w:rPr>
              <w:t>GEQ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PL</w:t>
            </w:r>
            <w:r w:rsidRPr="00957B1B">
              <w:rPr>
                <w:rFonts w:ascii="Courier New" w:eastAsia="Times New Roman" w:hAnsi="Courier New" w:cs="Courier New"/>
                <w:color w:val="000000"/>
                <w:u w:val="single"/>
              </w:rPr>
              <w:t>C</w:t>
            </w:r>
            <w:r w:rsidRPr="00957B1B">
              <w:rPr>
                <w:rFonts w:ascii="Courier New" w:eastAsia="Times New Roman" w:hAnsi="Courier New" w:cs="Courier New"/>
                <w:color w:val="000000"/>
              </w:rPr>
              <w:t>LCRGG – 1032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3135BA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957B1B" w:rsidRPr="00957B1B" w14:paraId="4BC465FD" w14:textId="77777777" w:rsidTr="00222E7A">
        <w:trPr>
          <w:trHeight w:val="2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FC553" w14:textId="1FAE6DD1" w:rsidR="00957B1B" w:rsidRPr="00222E7A" w:rsidRDefault="00DB4BEF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957B1B"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1D106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V-1 / UL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CC525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*07:0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400D8" w14:textId="77777777" w:rsidR="00957B1B" w:rsidRPr="00957B1B" w:rsidRDefault="00957B1B" w:rsidP="00957B1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7B1B">
              <w:rPr>
                <w:rFonts w:ascii="Courier New" w:eastAsia="Times New Roman" w:hAnsi="Courier New" w:cs="Courier New"/>
                <w:color w:val="000000"/>
              </w:rPr>
              <w:t>0381 - LFPTM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TAPSWARMEL</w:t>
            </w:r>
            <w:r w:rsidRPr="00957B1B">
              <w:rPr>
                <w:rFonts w:ascii="Courier New" w:eastAsia="Times New Roman" w:hAnsi="Courier New" w:cs="Courier New"/>
                <w:color w:val="000000"/>
              </w:rPr>
              <w:t>SIKAW - 040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214798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957B1B" w:rsidRPr="00957B1B" w14:paraId="500DB8F1" w14:textId="77777777" w:rsidTr="00222E7A">
        <w:trPr>
          <w:trHeight w:val="2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897799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BDF682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ZV / ORF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A6AF77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A66B0E" w14:textId="77777777" w:rsidR="00957B1B" w:rsidRPr="00957B1B" w:rsidRDefault="00957B1B" w:rsidP="00957B1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7B1B">
              <w:rPr>
                <w:rFonts w:ascii="Courier New" w:eastAsia="Times New Roman" w:hAnsi="Courier New" w:cs="Courier New"/>
                <w:color w:val="000000"/>
              </w:rPr>
              <w:t>0396 - LVRTM</w:t>
            </w:r>
            <w:r w:rsidRPr="00957B1B">
              <w:rPr>
                <w:rFonts w:ascii="Courier New" w:eastAsia="Times New Roman" w:hAnsi="Courier New" w:cs="Courier New"/>
                <w:color w:val="000000"/>
                <w:u w:val="single"/>
              </w:rPr>
              <w:t>STH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SW</w:t>
            </w:r>
            <w:r w:rsidRPr="00957B1B">
              <w:rPr>
                <w:rFonts w:ascii="Courier New" w:eastAsia="Times New Roman" w:hAnsi="Courier New" w:cs="Courier New"/>
                <w:color w:val="000000"/>
                <w:u w:val="single"/>
              </w:rPr>
              <w:t>VVL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E</w:t>
            </w:r>
            <w:r w:rsidRPr="00957B1B">
              <w:rPr>
                <w:rFonts w:ascii="Courier New" w:eastAsia="Times New Roman" w:hAnsi="Courier New" w:cs="Courier New"/>
                <w:color w:val="000000"/>
                <w:u w:val="single"/>
              </w:rPr>
              <w:t>T</w:t>
            </w:r>
            <w:r w:rsidRPr="00957B1B">
              <w:rPr>
                <w:rFonts w:ascii="Courier New" w:eastAsia="Times New Roman" w:hAnsi="Courier New" w:cs="Courier New"/>
                <w:color w:val="000000"/>
              </w:rPr>
              <w:t>STHMW - 0415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65D79F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957B1B" w:rsidRPr="00957B1B" w14:paraId="27ABFB71" w14:textId="77777777" w:rsidTr="00222E7A">
        <w:trPr>
          <w:trHeight w:val="2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CC8A6" w14:textId="7C9F3E84" w:rsidR="00957B1B" w:rsidRPr="00222E7A" w:rsidRDefault="00DB4BEF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957B1B"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A4CA5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V-1 / UL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AFC3C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*02:0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B364E" w14:textId="77777777" w:rsidR="00957B1B" w:rsidRPr="00957B1B" w:rsidRDefault="00957B1B" w:rsidP="00957B1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7B1B">
              <w:rPr>
                <w:rFonts w:ascii="Courier New" w:eastAsia="Times New Roman" w:hAnsi="Courier New" w:cs="Courier New"/>
                <w:color w:val="000000"/>
              </w:rPr>
              <w:t>1091 – SLTDD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EFLARDLEEL</w:t>
            </w:r>
            <w:r w:rsidRPr="00957B1B">
              <w:rPr>
                <w:rFonts w:ascii="Courier New" w:eastAsia="Times New Roman" w:hAnsi="Courier New" w:cs="Courier New"/>
                <w:color w:val="000000"/>
              </w:rPr>
              <w:t>HDQII - 111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9F3B1F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957B1B" w:rsidRPr="00957B1B" w14:paraId="05684730" w14:textId="77777777" w:rsidTr="00222E7A">
        <w:trPr>
          <w:trHeight w:val="2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D9D62D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FA31B2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ZV / ORF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516018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E037D0" w14:textId="77777777" w:rsidR="00957B1B" w:rsidRPr="00957B1B" w:rsidRDefault="00957B1B" w:rsidP="00957B1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7B1B">
              <w:rPr>
                <w:rFonts w:ascii="Courier New" w:eastAsia="Times New Roman" w:hAnsi="Courier New" w:cs="Courier New"/>
                <w:color w:val="000000"/>
              </w:rPr>
              <w:t>1090 – ALLED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E</w:t>
            </w:r>
            <w:r w:rsidRPr="00957B1B">
              <w:rPr>
                <w:rFonts w:ascii="Courier New" w:eastAsia="Times New Roman" w:hAnsi="Courier New" w:cs="Courier New"/>
                <w:color w:val="000000"/>
                <w:u w:val="single"/>
              </w:rPr>
              <w:t>Y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L</w:t>
            </w:r>
            <w:r w:rsidRPr="00957B1B">
              <w:rPr>
                <w:rFonts w:ascii="Courier New" w:eastAsia="Times New Roman" w:hAnsi="Courier New" w:cs="Courier New"/>
                <w:color w:val="000000"/>
                <w:u w:val="single"/>
              </w:rPr>
              <w:t>SEEMM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EL</w:t>
            </w:r>
            <w:r w:rsidRPr="00957B1B">
              <w:rPr>
                <w:rFonts w:ascii="Courier New" w:eastAsia="Times New Roman" w:hAnsi="Courier New" w:cs="Courier New"/>
                <w:color w:val="000000"/>
              </w:rPr>
              <w:t>TARAL - 1111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C9D7CB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957B1B" w:rsidRPr="00957B1B" w14:paraId="3AF1E289" w14:textId="77777777" w:rsidTr="00222E7A">
        <w:trPr>
          <w:trHeight w:val="2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FB802" w14:textId="7C853F4A" w:rsidR="00957B1B" w:rsidRPr="00222E7A" w:rsidRDefault="00DB4BEF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957B1B"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2E7B7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V-1 / UL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019CB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*01:0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A5112" w14:textId="77777777" w:rsidR="00957B1B" w:rsidRPr="00957B1B" w:rsidRDefault="00957B1B" w:rsidP="00957B1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7B1B">
              <w:rPr>
                <w:rFonts w:ascii="Courier New" w:eastAsia="Times New Roman" w:hAnsi="Courier New" w:cs="Courier New"/>
                <w:color w:val="000000"/>
              </w:rPr>
              <w:t>0063 - INYA-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LIDGIFLRY</w:t>
            </w:r>
            <w:r w:rsidRPr="00957B1B">
              <w:rPr>
                <w:rFonts w:ascii="Courier New" w:eastAsia="Times New Roman" w:hAnsi="Courier New" w:cs="Courier New"/>
                <w:color w:val="000000"/>
              </w:rPr>
              <w:t>HCPGLD - 0081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74EE96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957B1B" w:rsidRPr="00957B1B" w14:paraId="072C4C71" w14:textId="77777777" w:rsidTr="00222E7A">
        <w:trPr>
          <w:trHeight w:val="2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8C66C7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4FC54B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ZV / ORF6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50C8C1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326D47" w14:textId="77777777" w:rsidR="00957B1B" w:rsidRPr="00957B1B" w:rsidRDefault="00957B1B" w:rsidP="00957B1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7B1B">
              <w:rPr>
                <w:rFonts w:ascii="Courier New" w:eastAsia="Times New Roman" w:hAnsi="Courier New" w:cs="Courier New"/>
                <w:color w:val="000000"/>
              </w:rPr>
              <w:t>0064 – SNLSE</w:t>
            </w:r>
            <w:r w:rsidRPr="00957B1B">
              <w:rPr>
                <w:rFonts w:ascii="Courier New" w:eastAsia="Times New Roman" w:hAnsi="Courier New" w:cs="Courier New"/>
                <w:color w:val="000000"/>
                <w:u w:val="single"/>
              </w:rPr>
              <w:t>ALS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GI</w:t>
            </w:r>
            <w:r w:rsidRPr="00957B1B">
              <w:rPr>
                <w:rFonts w:ascii="Courier New" w:eastAsia="Times New Roman" w:hAnsi="Courier New" w:cs="Courier New"/>
                <w:color w:val="000000"/>
                <w:u w:val="single"/>
              </w:rPr>
              <w:t>VVKT</w:t>
            </w:r>
            <w:r w:rsidRPr="00957B1B">
              <w:rPr>
                <w:rFonts w:ascii="Courier New" w:eastAsia="Times New Roman" w:hAnsi="Courier New" w:cs="Courier New"/>
                <w:color w:val="000000"/>
              </w:rPr>
              <w:t>KCPVPE – 0082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971C79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957B1B" w:rsidRPr="00957B1B" w14:paraId="1717B6B3" w14:textId="77777777" w:rsidTr="00222E7A">
        <w:trPr>
          <w:trHeight w:val="2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D2F8A" w14:textId="2C6D0388" w:rsidR="00957B1B" w:rsidRPr="00222E7A" w:rsidRDefault="00DB4BEF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957B1B"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5AC94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V-1 / UL5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A95BD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*01:0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F43AE" w14:textId="77777777" w:rsidR="00957B1B" w:rsidRPr="00957B1B" w:rsidRDefault="00957B1B" w:rsidP="00957B1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7B1B">
              <w:rPr>
                <w:rFonts w:ascii="Courier New" w:eastAsia="Times New Roman" w:hAnsi="Courier New" w:cs="Courier New"/>
                <w:color w:val="000000"/>
              </w:rPr>
              <w:t>0196 – LVQLF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ETDPVTFLY</w:t>
            </w:r>
            <w:r w:rsidRPr="00957B1B">
              <w:rPr>
                <w:rFonts w:ascii="Courier New" w:eastAsia="Times New Roman" w:hAnsi="Courier New" w:cs="Courier New"/>
                <w:color w:val="000000"/>
              </w:rPr>
              <w:t>HRPAIG - 0215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746A1E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957B1B" w:rsidRPr="00957B1B" w14:paraId="4D14EA69" w14:textId="77777777" w:rsidTr="00222E7A">
        <w:trPr>
          <w:trHeight w:val="2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C8B48B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C2DEDC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ZV / ORF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EC77C2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BB4584" w14:textId="77777777" w:rsidR="00957B1B" w:rsidRPr="00957B1B" w:rsidRDefault="00957B1B" w:rsidP="00957B1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7B1B">
              <w:rPr>
                <w:rFonts w:ascii="Courier New" w:eastAsia="Times New Roman" w:hAnsi="Courier New" w:cs="Courier New"/>
                <w:color w:val="000000"/>
              </w:rPr>
              <w:t>0194 – MSKVF</w:t>
            </w:r>
            <w:r w:rsidRPr="00957B1B">
              <w:rPr>
                <w:rFonts w:ascii="Courier New" w:eastAsia="Times New Roman" w:hAnsi="Courier New" w:cs="Courier New"/>
                <w:color w:val="000000"/>
                <w:u w:val="single"/>
              </w:rPr>
              <w:t>NA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DP</w:t>
            </w:r>
            <w:r w:rsidRPr="00957B1B">
              <w:rPr>
                <w:rFonts w:ascii="Courier New" w:eastAsia="Times New Roman" w:hAnsi="Courier New" w:cs="Courier New"/>
                <w:color w:val="000000"/>
                <w:u w:val="single"/>
              </w:rPr>
              <w:t>IS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FLY</w:t>
            </w:r>
            <w:r w:rsidRPr="00957B1B">
              <w:rPr>
                <w:rFonts w:ascii="Courier New" w:eastAsia="Times New Roman" w:hAnsi="Courier New" w:cs="Courier New"/>
                <w:color w:val="000000"/>
              </w:rPr>
              <w:t>MHKGVT - 0213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668BFA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957B1B" w:rsidRPr="00957B1B" w14:paraId="4E5196E4" w14:textId="77777777" w:rsidTr="00222E7A">
        <w:trPr>
          <w:trHeight w:val="2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189E6" w14:textId="79D0E512" w:rsidR="00957B1B" w:rsidRPr="00222E7A" w:rsidRDefault="00DB4BEF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957B1B"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40888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V-1 / UL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82A4A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*29:0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B2D67" w14:textId="77777777" w:rsidR="00957B1B" w:rsidRPr="00957B1B" w:rsidRDefault="00957B1B" w:rsidP="00957B1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7B1B">
              <w:rPr>
                <w:rFonts w:ascii="Courier New" w:eastAsia="Times New Roman" w:hAnsi="Courier New" w:cs="Courier New"/>
                <w:color w:val="000000"/>
              </w:rPr>
              <w:t>0503 - YALHT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ALATVTLKY</w:t>
            </w:r>
            <w:r w:rsidRPr="00957B1B">
              <w:rPr>
                <w:rFonts w:ascii="Courier New" w:eastAsia="Times New Roman" w:hAnsi="Courier New" w:cs="Courier New"/>
                <w:color w:val="000000"/>
              </w:rPr>
              <w:t>ARACGD - 0522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999E11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957B1B" w:rsidRPr="00957B1B" w14:paraId="1534C6DF" w14:textId="77777777" w:rsidTr="00222E7A">
        <w:trPr>
          <w:trHeight w:val="2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1682D2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A56B89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ZV / ORF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1B37EA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3D015A" w14:textId="77777777" w:rsidR="00957B1B" w:rsidRPr="00957B1B" w:rsidRDefault="00957B1B" w:rsidP="00957B1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7B1B">
              <w:rPr>
                <w:rFonts w:ascii="Courier New" w:eastAsia="Times New Roman" w:hAnsi="Courier New" w:cs="Courier New"/>
                <w:color w:val="000000"/>
              </w:rPr>
              <w:t>0645 – EAVRT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A</w:t>
            </w:r>
            <w:r w:rsidRPr="00957B1B">
              <w:rPr>
                <w:rFonts w:ascii="Courier New" w:eastAsia="Times New Roman" w:hAnsi="Courier New" w:cs="Courier New"/>
                <w:color w:val="000000"/>
                <w:u w:val="single"/>
              </w:rPr>
              <w:t>ATNFMIEF</w:t>
            </w:r>
            <w:r w:rsidRPr="00957B1B">
              <w:rPr>
                <w:rFonts w:ascii="Courier New" w:eastAsia="Times New Roman" w:hAnsi="Courier New" w:cs="Courier New"/>
                <w:color w:val="000000"/>
              </w:rPr>
              <w:t>ADCYKE - 0564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697832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957B1B" w:rsidRPr="00957B1B" w14:paraId="335551B9" w14:textId="77777777" w:rsidTr="00222E7A">
        <w:trPr>
          <w:trHeight w:val="2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E1A8A" w14:textId="7CFC062A" w:rsidR="00957B1B" w:rsidRPr="00222E7A" w:rsidRDefault="00DB4BEF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957B1B"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CE0D6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V-1 / UL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A3286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*01:0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0E00F" w14:textId="77777777" w:rsidR="00957B1B" w:rsidRPr="00957B1B" w:rsidRDefault="00957B1B" w:rsidP="00957B1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7B1B">
              <w:rPr>
                <w:rFonts w:ascii="Courier New" w:eastAsia="Times New Roman" w:hAnsi="Courier New" w:cs="Courier New"/>
                <w:color w:val="000000"/>
              </w:rPr>
              <w:t>0085 - NEDLF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SALPTNADLY</w:t>
            </w:r>
            <w:r w:rsidRPr="00957B1B">
              <w:rPr>
                <w:rFonts w:ascii="Courier New" w:eastAsia="Times New Roman" w:hAnsi="Courier New" w:cs="Courier New"/>
                <w:color w:val="000000"/>
              </w:rPr>
              <w:t>RECKF - 0104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70896F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957B1B" w:rsidRPr="00957B1B" w14:paraId="0E72C7A2" w14:textId="77777777" w:rsidTr="00222E7A">
        <w:trPr>
          <w:trHeight w:val="2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2CFD59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0022B0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ZV / ORF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3F8E61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461447" w14:textId="77777777" w:rsidR="00957B1B" w:rsidRPr="00957B1B" w:rsidRDefault="00957B1B" w:rsidP="00957B1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7B1B">
              <w:rPr>
                <w:rFonts w:ascii="Courier New" w:eastAsia="Times New Roman" w:hAnsi="Courier New" w:cs="Courier New"/>
                <w:color w:val="000000"/>
              </w:rPr>
              <w:t>0089 - NEDLF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S</w:t>
            </w:r>
            <w:r w:rsidRPr="00957B1B">
              <w:rPr>
                <w:rFonts w:ascii="Courier New" w:eastAsia="Times New Roman" w:hAnsi="Courier New" w:cs="Courier New"/>
                <w:color w:val="000000"/>
                <w:u w:val="single"/>
              </w:rPr>
              <w:t>CF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P</w:t>
            </w:r>
            <w:r w:rsidRPr="00957B1B">
              <w:rPr>
                <w:rFonts w:ascii="Courier New" w:eastAsia="Times New Roman" w:hAnsi="Courier New" w:cs="Courier New"/>
                <w:color w:val="000000"/>
                <w:u w:val="single"/>
              </w:rPr>
              <w:t>I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N</w:t>
            </w:r>
            <w:r w:rsidRPr="00957B1B">
              <w:rPr>
                <w:rFonts w:ascii="Courier New" w:eastAsia="Times New Roman" w:hAnsi="Courier New" w:cs="Courier New"/>
                <w:color w:val="000000"/>
                <w:u w:val="single"/>
              </w:rPr>
              <w:t>E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DLY</w:t>
            </w:r>
            <w:r w:rsidRPr="00957B1B">
              <w:rPr>
                <w:rFonts w:ascii="Courier New" w:eastAsia="Times New Roman" w:hAnsi="Courier New" w:cs="Courier New"/>
                <w:color w:val="000000"/>
              </w:rPr>
              <w:t>SDMMV - 0108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84B724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957B1B" w:rsidRPr="00957B1B" w14:paraId="2674F4C2" w14:textId="77777777" w:rsidTr="00222E7A">
        <w:trPr>
          <w:trHeight w:val="2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14660" w14:textId="798BE14E" w:rsidR="00957B1B" w:rsidRPr="00222E7A" w:rsidRDefault="00DB4BEF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="00957B1B"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5B762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V-1 / UL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8CA4B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*40:0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59916" w14:textId="77777777" w:rsidR="00957B1B" w:rsidRPr="00957B1B" w:rsidRDefault="00957B1B" w:rsidP="00957B1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7B1B">
              <w:rPr>
                <w:rFonts w:ascii="Courier New" w:eastAsia="Times New Roman" w:hAnsi="Courier New" w:cs="Courier New"/>
                <w:color w:val="000000"/>
              </w:rPr>
              <w:t>0158 – HAELR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AREESYRTVL</w:t>
            </w:r>
            <w:r w:rsidRPr="00957B1B">
              <w:rPr>
                <w:rFonts w:ascii="Courier New" w:eastAsia="Times New Roman" w:hAnsi="Courier New" w:cs="Courier New"/>
                <w:color w:val="000000"/>
              </w:rPr>
              <w:t>ANFCS - 0178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EE9272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957B1B" w:rsidRPr="00957B1B" w14:paraId="6CF87687" w14:textId="77777777" w:rsidTr="00222E7A">
        <w:trPr>
          <w:trHeight w:val="2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DE8C0B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AF6C78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ZV / ORF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E115C8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0D597E" w14:textId="77777777" w:rsidR="00957B1B" w:rsidRPr="00957B1B" w:rsidRDefault="00957B1B" w:rsidP="00957B1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7B1B">
              <w:rPr>
                <w:rFonts w:ascii="Courier New" w:eastAsia="Times New Roman" w:hAnsi="Courier New" w:cs="Courier New"/>
                <w:color w:val="000000"/>
              </w:rPr>
              <w:t>0162 – TVELR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AREE</w:t>
            </w:r>
            <w:r w:rsidRPr="00957B1B">
              <w:rPr>
                <w:rFonts w:ascii="Courier New" w:eastAsia="Times New Roman" w:hAnsi="Courier New" w:cs="Courier New"/>
                <w:color w:val="000000"/>
                <w:u w:val="single"/>
              </w:rPr>
              <w:t>A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Y</w:t>
            </w:r>
            <w:r w:rsidRPr="00957B1B">
              <w:rPr>
                <w:rFonts w:ascii="Courier New" w:eastAsia="Times New Roman" w:hAnsi="Courier New" w:cs="Courier New"/>
                <w:color w:val="000000"/>
                <w:u w:val="single"/>
              </w:rPr>
              <w:t>TKL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L</w:t>
            </w:r>
            <w:r w:rsidRPr="00957B1B">
              <w:rPr>
                <w:rFonts w:ascii="Courier New" w:eastAsia="Times New Roman" w:hAnsi="Courier New" w:cs="Courier New"/>
                <w:color w:val="000000"/>
              </w:rPr>
              <w:t>VTYCK – 0181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2F2DAF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957B1B" w:rsidRPr="00957B1B" w14:paraId="61CFEAD1" w14:textId="77777777" w:rsidTr="00222E7A">
        <w:trPr>
          <w:trHeight w:val="20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7FEB9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3C56A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V-1 / UL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954EB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*01:0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B73F2" w14:textId="77777777" w:rsidR="00957B1B" w:rsidRPr="00957B1B" w:rsidRDefault="00957B1B" w:rsidP="00957B1B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7B1B">
              <w:rPr>
                <w:rFonts w:ascii="Courier New" w:eastAsia="Times New Roman" w:hAnsi="Courier New" w:cs="Courier New"/>
                <w:color w:val="000000"/>
              </w:rPr>
              <w:t>0471 – ADFEFEQMF</w:t>
            </w:r>
            <w:r w:rsidRPr="00957B1B">
              <w:rPr>
                <w:rFonts w:ascii="Courier New" w:eastAsia="Times New Roman" w:hAnsi="Courier New" w:cs="Courier New"/>
                <w:b/>
                <w:bCs/>
                <w:color w:val="FF0000"/>
                <w:u w:val="single"/>
              </w:rPr>
              <w:t>TDALGIDEY</w:t>
            </w:r>
            <w:r w:rsidRPr="00957B1B">
              <w:rPr>
                <w:rFonts w:ascii="Courier New" w:eastAsia="Times New Roman" w:hAnsi="Courier New" w:cs="Courier New"/>
                <w:color w:val="000000"/>
              </w:rPr>
              <w:t>GG – 049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3BC3B5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957B1B" w:rsidRPr="00957B1B" w14:paraId="64F8FD1B" w14:textId="77777777" w:rsidTr="00222E7A">
        <w:trPr>
          <w:trHeight w:val="20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703BB5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AF31D1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ZV / ORF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171F6F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1D91C2" w14:textId="77777777" w:rsidR="00957B1B" w:rsidRPr="00222E7A" w:rsidRDefault="00957B1B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homology found in ORF10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6D8E4C" w14:textId="0573CE98" w:rsidR="00957B1B" w:rsidRPr="00222E7A" w:rsidRDefault="00DB4BEF" w:rsidP="00957B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pplicable</w:t>
            </w:r>
            <w:r w:rsidR="00957B1B" w:rsidRPr="00222E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02703B1" w14:textId="1F0278F4" w:rsidR="006F7CCF" w:rsidRDefault="00957B1B" w:rsidP="00957B1B">
      <w:pPr>
        <w:pStyle w:val="NoSpacing"/>
        <w:rPr>
          <w:rFonts w:ascii="Arial" w:hAnsi="Arial" w:cs="Arial"/>
          <w:sz w:val="20"/>
          <w:szCs w:val="20"/>
        </w:rPr>
      </w:pPr>
      <w:r w:rsidRPr="00222E7A">
        <w:rPr>
          <w:rFonts w:ascii="Arial" w:hAnsi="Arial" w:cs="Arial"/>
          <w:sz w:val="20"/>
          <w:szCs w:val="20"/>
        </w:rPr>
        <w:t xml:space="preserve">HSV-1 protein and HLA class I allele restriction of </w:t>
      </w:r>
      <w:r w:rsidR="006F7CCF">
        <w:rPr>
          <w:rFonts w:ascii="Arial" w:hAnsi="Arial" w:cs="Arial"/>
          <w:sz w:val="20"/>
          <w:szCs w:val="20"/>
        </w:rPr>
        <w:t xml:space="preserve">these </w:t>
      </w:r>
      <w:r w:rsidRPr="00222E7A">
        <w:rPr>
          <w:rFonts w:ascii="Arial" w:hAnsi="Arial" w:cs="Arial"/>
          <w:sz w:val="20"/>
          <w:szCs w:val="20"/>
        </w:rPr>
        <w:t xml:space="preserve">CD8 T-cell epitopes </w:t>
      </w:r>
      <w:r w:rsidR="006F7CCF">
        <w:rPr>
          <w:rFonts w:ascii="Arial" w:hAnsi="Arial" w:cs="Arial"/>
          <w:sz w:val="20"/>
          <w:szCs w:val="20"/>
        </w:rPr>
        <w:t xml:space="preserve">was </w:t>
      </w:r>
      <w:r w:rsidR="008670AD" w:rsidRPr="00222E7A">
        <w:rPr>
          <w:rFonts w:ascii="Arial" w:hAnsi="Arial" w:cs="Arial"/>
          <w:sz w:val="20"/>
          <w:szCs w:val="20"/>
        </w:rPr>
        <w:t xml:space="preserve">previously </w:t>
      </w:r>
      <w:r w:rsidRPr="00222E7A">
        <w:rPr>
          <w:rFonts w:ascii="Arial" w:hAnsi="Arial" w:cs="Arial"/>
          <w:sz w:val="20"/>
          <w:szCs w:val="20"/>
        </w:rPr>
        <w:t>identified in human TG-derived T-cell lines</w:t>
      </w:r>
      <w:r w:rsidR="006F7CCF">
        <w:rPr>
          <w:rFonts w:ascii="Arial" w:hAnsi="Arial" w:cs="Arial"/>
          <w:sz w:val="20"/>
          <w:szCs w:val="20"/>
        </w:rPr>
        <w:t xml:space="preserve"> </w:t>
      </w:r>
      <w:r w:rsidR="006F7CCF" w:rsidRPr="00E212B1">
        <w:rPr>
          <w:rFonts w:ascii="Arial" w:hAnsi="Arial" w:cs="Arial"/>
          <w:sz w:val="20"/>
          <w:szCs w:val="20"/>
        </w:rPr>
        <w:t>[1</w:t>
      </w:r>
      <w:r w:rsidR="006C2C30" w:rsidRPr="00E212B1">
        <w:rPr>
          <w:rFonts w:ascii="Arial" w:hAnsi="Arial" w:cs="Arial"/>
          <w:sz w:val="20"/>
          <w:szCs w:val="20"/>
        </w:rPr>
        <w:t>9</w:t>
      </w:r>
      <w:r w:rsidR="006F7CCF" w:rsidRPr="00E212B1">
        <w:rPr>
          <w:rFonts w:ascii="Arial" w:hAnsi="Arial" w:cs="Arial"/>
          <w:sz w:val="20"/>
          <w:szCs w:val="20"/>
        </w:rPr>
        <w:t>]</w:t>
      </w:r>
      <w:r w:rsidRPr="00E212B1">
        <w:rPr>
          <w:rFonts w:ascii="Arial" w:hAnsi="Arial" w:cs="Arial"/>
          <w:sz w:val="20"/>
          <w:szCs w:val="20"/>
        </w:rPr>
        <w:t>.</w:t>
      </w:r>
      <w:r w:rsidR="006F7CCF">
        <w:rPr>
          <w:rFonts w:ascii="Arial" w:hAnsi="Arial" w:cs="Arial"/>
          <w:sz w:val="20"/>
          <w:szCs w:val="20"/>
        </w:rPr>
        <w:t xml:space="preserve"> </w:t>
      </w:r>
    </w:p>
    <w:p w14:paraId="3BD385A8" w14:textId="44DB3E92" w:rsidR="00957B1B" w:rsidRPr="00222E7A" w:rsidRDefault="006F7CCF" w:rsidP="00957B1B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="00957B1B" w:rsidRPr="00222E7A"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he </w:t>
      </w:r>
      <w:r w:rsidR="00957B1B" w:rsidRPr="00222E7A">
        <w:rPr>
          <w:rFonts w:ascii="Arial" w:hAnsi="Arial" w:cs="Arial"/>
          <w:sz w:val="20"/>
          <w:szCs w:val="20"/>
        </w:rPr>
        <w:t>HSV-1 CD8 T-cell epitope sequence is underlined</w:t>
      </w:r>
      <w:r w:rsidR="001D4C9A">
        <w:rPr>
          <w:rFonts w:ascii="Arial" w:hAnsi="Arial" w:cs="Arial"/>
          <w:sz w:val="20"/>
          <w:szCs w:val="20"/>
        </w:rPr>
        <w:t>,</w:t>
      </w:r>
      <w:r w:rsidR="00957B1B" w:rsidRPr="00222E7A">
        <w:rPr>
          <w:rFonts w:ascii="Arial" w:hAnsi="Arial" w:cs="Arial"/>
          <w:sz w:val="20"/>
          <w:szCs w:val="20"/>
        </w:rPr>
        <w:t xml:space="preserve"> bold</w:t>
      </w:r>
      <w:r w:rsidR="001D4C9A">
        <w:rPr>
          <w:rFonts w:ascii="Arial" w:hAnsi="Arial" w:cs="Arial"/>
          <w:sz w:val="20"/>
          <w:szCs w:val="20"/>
        </w:rPr>
        <w:t>, and red</w:t>
      </w:r>
      <w:r w:rsidR="00957B1B" w:rsidRPr="00222E7A">
        <w:rPr>
          <w:rFonts w:ascii="Arial" w:hAnsi="Arial" w:cs="Arial"/>
          <w:sz w:val="20"/>
          <w:szCs w:val="20"/>
        </w:rPr>
        <w:t xml:space="preserve">. </w:t>
      </w:r>
      <w:r w:rsidR="000852D6">
        <w:rPr>
          <w:rFonts w:ascii="Arial" w:hAnsi="Arial" w:cs="Arial"/>
          <w:sz w:val="20"/>
          <w:szCs w:val="20"/>
        </w:rPr>
        <w:t>Amino acid h</w:t>
      </w:r>
      <w:r w:rsidR="00957B1B" w:rsidRPr="00222E7A">
        <w:rPr>
          <w:rFonts w:ascii="Arial" w:hAnsi="Arial" w:cs="Arial"/>
          <w:sz w:val="20"/>
          <w:szCs w:val="20"/>
        </w:rPr>
        <w:t xml:space="preserve">omologies with </w:t>
      </w:r>
      <w:r w:rsidR="000852D6">
        <w:rPr>
          <w:rFonts w:ascii="Arial" w:hAnsi="Arial" w:cs="Arial"/>
          <w:sz w:val="20"/>
          <w:szCs w:val="20"/>
        </w:rPr>
        <w:t xml:space="preserve">the </w:t>
      </w:r>
      <w:r w:rsidR="00957B1B" w:rsidRPr="00222E7A">
        <w:rPr>
          <w:rFonts w:ascii="Arial" w:hAnsi="Arial" w:cs="Arial"/>
          <w:sz w:val="20"/>
          <w:szCs w:val="20"/>
        </w:rPr>
        <w:t>orthologue VZV protein sequence</w:t>
      </w:r>
      <w:r w:rsidR="00DB4BEF" w:rsidRPr="00222E7A">
        <w:rPr>
          <w:rFonts w:ascii="Arial" w:hAnsi="Arial" w:cs="Arial"/>
          <w:sz w:val="20"/>
          <w:szCs w:val="20"/>
        </w:rPr>
        <w:t xml:space="preserve"> </w:t>
      </w:r>
      <w:r w:rsidR="00957B1B" w:rsidRPr="00222E7A">
        <w:rPr>
          <w:rFonts w:ascii="Arial" w:hAnsi="Arial" w:cs="Arial"/>
          <w:sz w:val="20"/>
          <w:szCs w:val="20"/>
        </w:rPr>
        <w:t xml:space="preserve">are </w:t>
      </w:r>
      <w:r>
        <w:rPr>
          <w:rFonts w:ascii="Arial" w:hAnsi="Arial" w:cs="Arial"/>
          <w:sz w:val="20"/>
          <w:szCs w:val="20"/>
        </w:rPr>
        <w:t>shown</w:t>
      </w:r>
      <w:r w:rsidR="00957B1B" w:rsidRPr="00222E7A">
        <w:rPr>
          <w:rFonts w:ascii="Arial" w:hAnsi="Arial" w:cs="Arial"/>
          <w:sz w:val="20"/>
          <w:szCs w:val="20"/>
        </w:rPr>
        <w:t xml:space="preserve"> in red.</w:t>
      </w:r>
      <w:r>
        <w:rPr>
          <w:rFonts w:ascii="Arial" w:hAnsi="Arial" w:cs="Arial"/>
          <w:sz w:val="20"/>
          <w:szCs w:val="20"/>
        </w:rPr>
        <w:t xml:space="preserve"> The s</w:t>
      </w:r>
      <w:r w:rsidR="00957B1B" w:rsidRPr="00222E7A">
        <w:rPr>
          <w:rFonts w:ascii="Arial" w:hAnsi="Arial" w:cs="Arial"/>
          <w:sz w:val="20"/>
          <w:szCs w:val="20"/>
        </w:rPr>
        <w:t xml:space="preserve">equences are </w:t>
      </w:r>
      <w:r w:rsidR="000852D6">
        <w:rPr>
          <w:rFonts w:ascii="Arial" w:hAnsi="Arial" w:cs="Arial"/>
          <w:sz w:val="20"/>
          <w:szCs w:val="20"/>
        </w:rPr>
        <w:t xml:space="preserve">derived </w:t>
      </w:r>
      <w:r w:rsidR="00957B1B" w:rsidRPr="00222E7A">
        <w:rPr>
          <w:rFonts w:ascii="Arial" w:hAnsi="Arial" w:cs="Arial"/>
          <w:sz w:val="20"/>
          <w:szCs w:val="20"/>
        </w:rPr>
        <w:t>from HSV-1 strain 17 (</w:t>
      </w:r>
      <w:proofErr w:type="spellStart"/>
      <w:r w:rsidR="00957B1B" w:rsidRPr="00222E7A">
        <w:rPr>
          <w:rFonts w:ascii="Arial" w:hAnsi="Arial" w:cs="Arial"/>
          <w:sz w:val="20"/>
          <w:szCs w:val="20"/>
        </w:rPr>
        <w:t>Genbank</w:t>
      </w:r>
      <w:proofErr w:type="spellEnd"/>
      <w:r w:rsidR="00957B1B" w:rsidRPr="00222E7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ccession number </w:t>
      </w:r>
      <w:r w:rsidR="00957B1B" w:rsidRPr="00222E7A">
        <w:rPr>
          <w:rFonts w:ascii="Arial" w:hAnsi="Arial" w:cs="Arial"/>
          <w:sz w:val="20"/>
          <w:szCs w:val="20"/>
        </w:rPr>
        <w:t xml:space="preserve">NC_001806.2) </w:t>
      </w:r>
      <w:r>
        <w:rPr>
          <w:rFonts w:ascii="Arial" w:hAnsi="Arial" w:cs="Arial"/>
          <w:sz w:val="20"/>
          <w:szCs w:val="20"/>
        </w:rPr>
        <w:t>or</w:t>
      </w:r>
      <w:r w:rsidR="00957B1B" w:rsidRPr="00222E7A">
        <w:rPr>
          <w:rFonts w:ascii="Arial" w:hAnsi="Arial" w:cs="Arial"/>
          <w:sz w:val="20"/>
          <w:szCs w:val="20"/>
        </w:rPr>
        <w:t xml:space="preserve"> VZV strain Dumas (</w:t>
      </w:r>
      <w:proofErr w:type="spellStart"/>
      <w:r w:rsidR="00957B1B" w:rsidRPr="00222E7A">
        <w:rPr>
          <w:rFonts w:ascii="Arial" w:hAnsi="Arial" w:cs="Arial"/>
          <w:sz w:val="20"/>
          <w:szCs w:val="20"/>
        </w:rPr>
        <w:t>Genbank</w:t>
      </w:r>
      <w:proofErr w:type="spellEnd"/>
      <w:r w:rsidR="001A07B4" w:rsidRPr="00222E7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ccession number </w:t>
      </w:r>
      <w:r w:rsidR="00957B1B" w:rsidRPr="00222E7A">
        <w:rPr>
          <w:rFonts w:ascii="Arial" w:hAnsi="Arial" w:cs="Arial"/>
          <w:sz w:val="20"/>
          <w:szCs w:val="20"/>
        </w:rPr>
        <w:t>NC_001348.1)</w:t>
      </w:r>
      <w:r w:rsidR="00685C0B">
        <w:rPr>
          <w:rFonts w:ascii="Arial" w:hAnsi="Arial" w:cs="Arial"/>
          <w:sz w:val="20"/>
          <w:szCs w:val="20"/>
        </w:rPr>
        <w:t xml:space="preserve">; </w:t>
      </w:r>
      <w:r w:rsidR="00685C0B" w:rsidRPr="00C71B83">
        <w:rPr>
          <w:rFonts w:ascii="Arial" w:eastAsia="Arial" w:hAnsi="Arial" w:cs="Arial"/>
          <w:sz w:val="20"/>
          <w:szCs w:val="20"/>
        </w:rPr>
        <w:t>HLA, human leukocyte antigen</w:t>
      </w:r>
      <w:r w:rsidR="00685C0B">
        <w:rPr>
          <w:rFonts w:ascii="Arial" w:eastAsia="Arial" w:hAnsi="Arial" w:cs="Arial"/>
          <w:sz w:val="20"/>
          <w:szCs w:val="20"/>
        </w:rPr>
        <w:t>.</w:t>
      </w:r>
    </w:p>
    <w:sectPr w:rsidR="00957B1B" w:rsidRPr="00222E7A" w:rsidSect="00262067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845"/>
    <w:rsid w:val="00002565"/>
    <w:rsid w:val="000352E6"/>
    <w:rsid w:val="000540F6"/>
    <w:rsid w:val="000852D6"/>
    <w:rsid w:val="000E74BF"/>
    <w:rsid w:val="000F3417"/>
    <w:rsid w:val="001116D2"/>
    <w:rsid w:val="00176CC4"/>
    <w:rsid w:val="001937CD"/>
    <w:rsid w:val="001A07B4"/>
    <w:rsid w:val="001B4915"/>
    <w:rsid w:val="001D4C9A"/>
    <w:rsid w:val="001E1F7F"/>
    <w:rsid w:val="001F34BB"/>
    <w:rsid w:val="00202DD6"/>
    <w:rsid w:val="00222E7A"/>
    <w:rsid w:val="00245DF9"/>
    <w:rsid w:val="00262067"/>
    <w:rsid w:val="00283AC4"/>
    <w:rsid w:val="0029385D"/>
    <w:rsid w:val="002E0769"/>
    <w:rsid w:val="00331C4E"/>
    <w:rsid w:val="0034082E"/>
    <w:rsid w:val="003412EB"/>
    <w:rsid w:val="00371103"/>
    <w:rsid w:val="003A121F"/>
    <w:rsid w:val="003F658A"/>
    <w:rsid w:val="00401489"/>
    <w:rsid w:val="00402F0F"/>
    <w:rsid w:val="0045360B"/>
    <w:rsid w:val="00472848"/>
    <w:rsid w:val="004B5281"/>
    <w:rsid w:val="005500A7"/>
    <w:rsid w:val="00561DC1"/>
    <w:rsid w:val="0056581A"/>
    <w:rsid w:val="005916C8"/>
    <w:rsid w:val="005A5ED4"/>
    <w:rsid w:val="00625A79"/>
    <w:rsid w:val="0067176B"/>
    <w:rsid w:val="0067620A"/>
    <w:rsid w:val="00685C0B"/>
    <w:rsid w:val="006C2C30"/>
    <w:rsid w:val="006F7CCF"/>
    <w:rsid w:val="00712AE8"/>
    <w:rsid w:val="007B5845"/>
    <w:rsid w:val="00807F3A"/>
    <w:rsid w:val="008222F2"/>
    <w:rsid w:val="008340EC"/>
    <w:rsid w:val="008670AD"/>
    <w:rsid w:val="008B5AF3"/>
    <w:rsid w:val="008C2E50"/>
    <w:rsid w:val="008D2009"/>
    <w:rsid w:val="00957B1B"/>
    <w:rsid w:val="00A054DB"/>
    <w:rsid w:val="00A53CC4"/>
    <w:rsid w:val="00AD3F80"/>
    <w:rsid w:val="00B3058F"/>
    <w:rsid w:val="00B664B7"/>
    <w:rsid w:val="00BA1C42"/>
    <w:rsid w:val="00BB5CBF"/>
    <w:rsid w:val="00BD4642"/>
    <w:rsid w:val="00BD7EBC"/>
    <w:rsid w:val="00C0085E"/>
    <w:rsid w:val="00C109BF"/>
    <w:rsid w:val="00C17BF2"/>
    <w:rsid w:val="00C4215A"/>
    <w:rsid w:val="00CB14AC"/>
    <w:rsid w:val="00CB2D12"/>
    <w:rsid w:val="00D27390"/>
    <w:rsid w:val="00D72C6F"/>
    <w:rsid w:val="00DB4BEF"/>
    <w:rsid w:val="00DD7A2C"/>
    <w:rsid w:val="00E05D1B"/>
    <w:rsid w:val="00E212B1"/>
    <w:rsid w:val="00E2650B"/>
    <w:rsid w:val="00E350D2"/>
    <w:rsid w:val="00E65330"/>
    <w:rsid w:val="00E73864"/>
    <w:rsid w:val="00EC114B"/>
    <w:rsid w:val="00EF3605"/>
    <w:rsid w:val="00F24825"/>
    <w:rsid w:val="00F76E25"/>
    <w:rsid w:val="00F87815"/>
    <w:rsid w:val="00FE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8CE215"/>
  <w15:chartTrackingRefBased/>
  <w15:docId w15:val="{010DAF86-AC5E-4331-8778-73FEE32C5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2AE8"/>
    <w:pPr>
      <w:ind w:left="720"/>
      <w:contextualSpacing/>
    </w:pPr>
  </w:style>
  <w:style w:type="paragraph" w:styleId="NoSpacing">
    <w:name w:val="No Spacing"/>
    <w:uiPriority w:val="1"/>
    <w:qFormat/>
    <w:rsid w:val="00BD464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F34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34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4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4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4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8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82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F36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6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ors Verjans</dc:creator>
  <cp:keywords/>
  <dc:description/>
  <cp:lastModifiedBy>Michiel van Gent</cp:lastModifiedBy>
  <cp:revision>14</cp:revision>
  <cp:lastPrinted>2023-04-20T14:15:00Z</cp:lastPrinted>
  <dcterms:created xsi:type="dcterms:W3CDTF">2023-01-30T15:19:00Z</dcterms:created>
  <dcterms:modified xsi:type="dcterms:W3CDTF">2023-06-08T14:35:00Z</dcterms:modified>
</cp:coreProperties>
</file>